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257" w:rsidRPr="005227B4" w:rsidRDefault="00642257" w:rsidP="00642257">
      <w:pPr>
        <w:rPr>
          <w:rFonts w:ascii="Times New Roman" w:hAnsi="Times New Roman" w:cs="Times New Roman"/>
          <w:sz w:val="24"/>
          <w:szCs w:val="24"/>
        </w:rPr>
      </w:pPr>
      <w:r w:rsidRPr="005227B4">
        <w:rPr>
          <w:rFonts w:ascii="Times New Roman" w:hAnsi="Times New Roman" w:cs="Times New Roman"/>
          <w:sz w:val="24"/>
          <w:szCs w:val="24"/>
        </w:rPr>
        <w:t xml:space="preserve">Table </w:t>
      </w:r>
      <w:r w:rsidR="00BE2481">
        <w:rPr>
          <w:rFonts w:ascii="Times New Roman" w:hAnsi="Times New Roman" w:cs="Times New Roman"/>
          <w:sz w:val="24"/>
          <w:szCs w:val="24"/>
        </w:rPr>
        <w:t>1</w:t>
      </w:r>
      <w:r w:rsidR="005227B4">
        <w:rPr>
          <w:rFonts w:ascii="Times New Roman" w:hAnsi="Times New Roman" w:cs="Times New Roman"/>
          <w:sz w:val="24"/>
          <w:szCs w:val="24"/>
        </w:rPr>
        <w:t>s</w:t>
      </w:r>
      <w:r w:rsidRPr="005227B4">
        <w:rPr>
          <w:rFonts w:ascii="Times New Roman" w:hAnsi="Times New Roman" w:cs="Times New Roman"/>
          <w:sz w:val="24"/>
          <w:szCs w:val="24"/>
        </w:rPr>
        <w:t xml:space="preserve">.  </w:t>
      </w:r>
      <w:r w:rsidR="005227B4">
        <w:rPr>
          <w:rFonts w:ascii="Times New Roman" w:hAnsi="Times New Roman" w:cs="Times New Roman"/>
          <w:sz w:val="24"/>
          <w:szCs w:val="24"/>
        </w:rPr>
        <w:t xml:space="preserve">Psychotropic medications at time of TMS and </w:t>
      </w:r>
      <w:r w:rsidR="005227B4" w:rsidRPr="005227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227B4">
        <w:rPr>
          <w:rFonts w:ascii="Times New Roman" w:hAnsi="Times New Roman" w:cs="Times New Roman"/>
          <w:sz w:val="24"/>
          <w:szCs w:val="24"/>
        </w:rPr>
        <w:t>H-MRS</w:t>
      </w:r>
    </w:p>
    <w:p w:rsidR="00642257" w:rsidRPr="005227B4" w:rsidRDefault="00642257" w:rsidP="006422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208" w:type="dxa"/>
        <w:tblLook w:val="04A0" w:firstRow="1" w:lastRow="0" w:firstColumn="1" w:lastColumn="0" w:noHBand="0" w:noVBand="1"/>
      </w:tblPr>
      <w:tblGrid>
        <w:gridCol w:w="1368"/>
        <w:gridCol w:w="6840"/>
      </w:tblGrid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6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 4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 2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 3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italopram 1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italopram 1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 60 mg,</w:t>
            </w: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 xml:space="preserve"> methylphenidate 60 mg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 xml:space="preserve"> trazodone 75-10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italopram 2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italopram 1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 2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citalopram 1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oxetine 1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73057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traline 100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>methylphenidate 18 mg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traline 200 mg, </w:t>
            </w: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>aripiprazole 2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B16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luoxetine 20 mg, </w:t>
            </w:r>
            <w:r w:rsidRPr="00FB160B">
              <w:rPr>
                <w:rFonts w:ascii="Times New Roman" w:hAnsi="Times New Roman" w:cs="Times New Roman"/>
                <w:sz w:val="24"/>
                <w:szCs w:val="24"/>
              </w:rPr>
              <w:t>melatonin 3 mg</w:t>
            </w:r>
          </w:p>
        </w:tc>
      </w:tr>
      <w:tr w:rsidR="00B36CCB" w:rsidRPr="00D851D4" w:rsidTr="004050A2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4050A2" w:rsidP="004050A2">
            <w:pPr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36CCB" w:rsidRPr="00FB16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4050A2">
            <w:pPr>
              <w:ind w:left="16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36CCB" w:rsidRPr="005227B4" w:rsidTr="00603CA2">
        <w:trPr>
          <w:trHeight w:val="683"/>
        </w:trPr>
        <w:tc>
          <w:tcPr>
            <w:tcW w:w="8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6CCB" w:rsidRPr="00FB160B" w:rsidRDefault="00B36CCB" w:rsidP="0078555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 Completed 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-MRS</w:t>
            </w:r>
            <w:r w:rsidR="00937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sychostimulant medications were held on days of TMS</w:t>
            </w:r>
            <w:r w:rsidR="004050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-MRS testing.</w:t>
            </w:r>
            <w:r w:rsidR="007855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</w:r>
            <w:r w:rsidR="0078555C"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tal daily doses </w:t>
            </w:r>
            <w:r w:rsidR="007855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ed</w:t>
            </w:r>
            <w:r w:rsidR="0078555C" w:rsidRPr="00FB16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8555C" w:rsidRPr="00FB160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bookmarkStart w:id="0" w:name="_GoBack"/>
            <w:bookmarkEnd w:id="0"/>
          </w:p>
        </w:tc>
      </w:tr>
    </w:tbl>
    <w:p w:rsidR="00E65274" w:rsidRPr="005227B4" w:rsidRDefault="00E65274"/>
    <w:sectPr w:rsidR="00E65274" w:rsidRPr="0052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257"/>
    <w:rsid w:val="00001F4D"/>
    <w:rsid w:val="000206A6"/>
    <w:rsid w:val="00160487"/>
    <w:rsid w:val="003712F9"/>
    <w:rsid w:val="004050A2"/>
    <w:rsid w:val="005227B4"/>
    <w:rsid w:val="005D66DF"/>
    <w:rsid w:val="00603CA2"/>
    <w:rsid w:val="006042BC"/>
    <w:rsid w:val="00642257"/>
    <w:rsid w:val="006C1257"/>
    <w:rsid w:val="00730576"/>
    <w:rsid w:val="0078555C"/>
    <w:rsid w:val="007943A1"/>
    <w:rsid w:val="00810BFB"/>
    <w:rsid w:val="008C024D"/>
    <w:rsid w:val="009370A9"/>
    <w:rsid w:val="00A1556D"/>
    <w:rsid w:val="00AE616F"/>
    <w:rsid w:val="00AF3F98"/>
    <w:rsid w:val="00B36CCB"/>
    <w:rsid w:val="00B53180"/>
    <w:rsid w:val="00B8208B"/>
    <w:rsid w:val="00BE2481"/>
    <w:rsid w:val="00CB7C81"/>
    <w:rsid w:val="00D65F9C"/>
    <w:rsid w:val="00D851D4"/>
    <w:rsid w:val="00E65274"/>
    <w:rsid w:val="00FB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6C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6C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Table 1.DOCX</DocumentId>
    <DocumentType xmlns="c16c5d6d-3457-4a5b-8fbb-8d331503c3a6">Table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B5A795C8-5710-48ED-8A93-5ED33B50EE06}"/>
</file>

<file path=customXml/itemProps2.xml><?xml version="1.0" encoding="utf-8"?>
<ds:datastoreItem xmlns:ds="http://schemas.openxmlformats.org/officeDocument/2006/customXml" ds:itemID="{19452199-6EF6-4C00-A3A6-5DDB2FECCBFF}"/>
</file>

<file path=customXml/itemProps3.xml><?xml version="1.0" encoding="utf-8"?>
<ds:datastoreItem xmlns:ds="http://schemas.openxmlformats.org/officeDocument/2006/customXml" ds:itemID="{CD547398-75FD-4527-9689-0725C2360A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P Lewis</dc:creator>
  <cp:lastModifiedBy>Charles P Lewis</cp:lastModifiedBy>
  <cp:revision>22</cp:revision>
  <dcterms:created xsi:type="dcterms:W3CDTF">2016-07-22T21:49:00Z</dcterms:created>
  <dcterms:modified xsi:type="dcterms:W3CDTF">2016-10-28T22:22:00Z</dcterms:modified>
</cp:coreProperties>
</file>